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1"/>
      </w:pPr>
      <w:r w:rsidRPr="00994A3D">
        <w:t>Supplementary Data</w:t>
      </w:r>
    </w:p>
    <w:p w14:paraId="0BE58BC1" w14:textId="2230B1E0" w:rsidR="000214BF" w:rsidRDefault="000214BF" w:rsidP="000214BF">
      <w:pPr>
        <w:pStyle w:val="2"/>
      </w:pPr>
      <w:r w:rsidRPr="00AE1EA9">
        <w:rPr>
          <w:bCs/>
        </w:rPr>
        <w:t xml:space="preserve">Supplementary Table </w:t>
      </w:r>
      <w:r w:rsidRPr="00AE1EA9">
        <w:t>Multicollinearity Diagnosis for Continuous Variable</w:t>
      </w:r>
      <w:r w:rsidRPr="000214BF">
        <w:rPr>
          <w:rFonts w:hint="eastAsia"/>
        </w:rPr>
        <w:t>s</w:t>
      </w:r>
    </w:p>
    <w:tbl>
      <w:tblPr>
        <w:tblStyle w:val="aff5"/>
        <w:tblW w:w="8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48"/>
        <w:gridCol w:w="2457"/>
        <w:gridCol w:w="2457"/>
      </w:tblGrid>
      <w:tr w:rsidR="000214BF" w:rsidRPr="00A06BA2" w14:paraId="2F815273" w14:textId="77777777" w:rsidTr="0003013D">
        <w:trPr>
          <w:trHeight w:val="669"/>
        </w:trPr>
        <w:tc>
          <w:tcPr>
            <w:tcW w:w="3448" w:type="dxa"/>
            <w:tcBorders>
              <w:top w:val="single" w:sz="8" w:space="0" w:color="auto"/>
              <w:bottom w:val="single" w:sz="8" w:space="0" w:color="auto"/>
            </w:tcBorders>
          </w:tcPr>
          <w:p w14:paraId="51A57955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Characteristic</w:t>
            </w:r>
          </w:p>
        </w:tc>
        <w:tc>
          <w:tcPr>
            <w:tcW w:w="2457" w:type="dxa"/>
            <w:tcBorders>
              <w:top w:val="single" w:sz="8" w:space="0" w:color="auto"/>
              <w:bottom w:val="single" w:sz="8" w:space="0" w:color="auto"/>
            </w:tcBorders>
          </w:tcPr>
          <w:p w14:paraId="542CA2F2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Tolerance</w:t>
            </w:r>
          </w:p>
        </w:tc>
        <w:tc>
          <w:tcPr>
            <w:tcW w:w="2457" w:type="dxa"/>
            <w:tcBorders>
              <w:top w:val="single" w:sz="8" w:space="0" w:color="auto"/>
              <w:bottom w:val="single" w:sz="8" w:space="0" w:color="auto"/>
            </w:tcBorders>
          </w:tcPr>
          <w:p w14:paraId="4F73FB6D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 w:hint="eastAsia"/>
                <w:snapToGrid/>
                <w:color w:val="auto"/>
                <w:sz w:val="24"/>
                <w:szCs w:val="24"/>
                <w:lang w:eastAsia="en-US" w:bidi="ar-SA"/>
              </w:rPr>
              <w:t>V</w:t>
            </w: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IF</w:t>
            </w:r>
          </w:p>
        </w:tc>
      </w:tr>
      <w:tr w:rsidR="000214BF" w:rsidRPr="00A06BA2" w14:paraId="576ADD18" w14:textId="77777777" w:rsidTr="0003013D">
        <w:trPr>
          <w:trHeight w:val="301"/>
        </w:trPr>
        <w:tc>
          <w:tcPr>
            <w:tcW w:w="3448" w:type="dxa"/>
            <w:tcBorders>
              <w:top w:val="single" w:sz="8" w:space="0" w:color="auto"/>
            </w:tcBorders>
          </w:tcPr>
          <w:p w14:paraId="0F44D50E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Average creatine intake(g)</w:t>
            </w:r>
          </w:p>
        </w:tc>
        <w:tc>
          <w:tcPr>
            <w:tcW w:w="2457" w:type="dxa"/>
            <w:tcBorders>
              <w:top w:val="single" w:sz="8" w:space="0" w:color="auto"/>
            </w:tcBorders>
          </w:tcPr>
          <w:p w14:paraId="5EAE344E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.986</w:t>
            </w:r>
          </w:p>
        </w:tc>
        <w:tc>
          <w:tcPr>
            <w:tcW w:w="2457" w:type="dxa"/>
            <w:tcBorders>
              <w:top w:val="single" w:sz="8" w:space="0" w:color="auto"/>
            </w:tcBorders>
          </w:tcPr>
          <w:p w14:paraId="5C197358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1.015</w:t>
            </w:r>
          </w:p>
        </w:tc>
      </w:tr>
      <w:tr w:rsidR="000214BF" w:rsidRPr="00A06BA2" w14:paraId="20F60936" w14:textId="77777777" w:rsidTr="0003013D">
        <w:trPr>
          <w:trHeight w:val="261"/>
        </w:trPr>
        <w:tc>
          <w:tcPr>
            <w:tcW w:w="3448" w:type="dxa"/>
          </w:tcPr>
          <w:p w14:paraId="39B0D1AA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A</w:t>
            </w:r>
            <w:r w:rsidRPr="000214BF">
              <w:rPr>
                <w:rFonts w:ascii="Times New Roman" w:eastAsiaTheme="minorEastAsia" w:hAnsi="Times New Roman" w:hint="eastAsia"/>
                <w:snapToGrid/>
                <w:color w:val="auto"/>
                <w:sz w:val="24"/>
                <w:szCs w:val="24"/>
                <w:lang w:eastAsia="en-US" w:bidi="ar-SA"/>
              </w:rPr>
              <w:t>ge</w:t>
            </w: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(year)</w:t>
            </w:r>
          </w:p>
        </w:tc>
        <w:tc>
          <w:tcPr>
            <w:tcW w:w="2457" w:type="dxa"/>
          </w:tcPr>
          <w:p w14:paraId="4F682878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.944</w:t>
            </w:r>
          </w:p>
        </w:tc>
        <w:tc>
          <w:tcPr>
            <w:tcW w:w="2457" w:type="dxa"/>
          </w:tcPr>
          <w:p w14:paraId="69E568E5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1.060</w:t>
            </w:r>
          </w:p>
        </w:tc>
      </w:tr>
      <w:tr w:rsidR="000214BF" w:rsidRPr="00A06BA2" w14:paraId="4CE0F574" w14:textId="77777777" w:rsidTr="0003013D">
        <w:trPr>
          <w:trHeight w:val="261"/>
        </w:trPr>
        <w:tc>
          <w:tcPr>
            <w:tcW w:w="3448" w:type="dxa"/>
          </w:tcPr>
          <w:p w14:paraId="19CC254D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Family income to poverty ratio</w:t>
            </w:r>
          </w:p>
        </w:tc>
        <w:tc>
          <w:tcPr>
            <w:tcW w:w="2457" w:type="dxa"/>
          </w:tcPr>
          <w:p w14:paraId="47BFB5CB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.954</w:t>
            </w:r>
          </w:p>
        </w:tc>
        <w:tc>
          <w:tcPr>
            <w:tcW w:w="2457" w:type="dxa"/>
          </w:tcPr>
          <w:p w14:paraId="20ADF6C7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1.048</w:t>
            </w:r>
          </w:p>
        </w:tc>
      </w:tr>
      <w:tr w:rsidR="000214BF" w:rsidRPr="00A06BA2" w14:paraId="4EFBF07C" w14:textId="77777777" w:rsidTr="0003013D">
        <w:trPr>
          <w:trHeight w:val="261"/>
        </w:trPr>
        <w:tc>
          <w:tcPr>
            <w:tcW w:w="3448" w:type="dxa"/>
          </w:tcPr>
          <w:p w14:paraId="6D352FB7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 xml:space="preserve">Blood </w:t>
            </w:r>
            <w:bookmarkStart w:id="0" w:name="_Hlk168518760"/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cadmium</w:t>
            </w:r>
            <w:bookmarkEnd w:id="0"/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(nmol/L)</w:t>
            </w:r>
          </w:p>
        </w:tc>
        <w:tc>
          <w:tcPr>
            <w:tcW w:w="2457" w:type="dxa"/>
          </w:tcPr>
          <w:p w14:paraId="2C7471BF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.954</w:t>
            </w:r>
          </w:p>
        </w:tc>
        <w:tc>
          <w:tcPr>
            <w:tcW w:w="2457" w:type="dxa"/>
          </w:tcPr>
          <w:p w14:paraId="0A3C8661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1.048</w:t>
            </w:r>
          </w:p>
        </w:tc>
      </w:tr>
      <w:tr w:rsidR="000214BF" w:rsidRPr="00A06BA2" w14:paraId="502F5683" w14:textId="77777777" w:rsidTr="0003013D">
        <w:trPr>
          <w:trHeight w:val="261"/>
        </w:trPr>
        <w:tc>
          <w:tcPr>
            <w:tcW w:w="3448" w:type="dxa"/>
            <w:tcBorders>
              <w:bottom w:val="single" w:sz="8" w:space="0" w:color="auto"/>
            </w:tcBorders>
          </w:tcPr>
          <w:p w14:paraId="32459632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 xml:space="preserve">Blood </w:t>
            </w:r>
            <w:bookmarkStart w:id="1" w:name="_Hlk168518773"/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lead</w:t>
            </w:r>
            <w:bookmarkEnd w:id="1"/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(nmol/L)</w:t>
            </w:r>
          </w:p>
        </w:tc>
        <w:tc>
          <w:tcPr>
            <w:tcW w:w="2457" w:type="dxa"/>
            <w:tcBorders>
              <w:bottom w:val="single" w:sz="8" w:space="0" w:color="auto"/>
            </w:tcBorders>
          </w:tcPr>
          <w:p w14:paraId="329FCB24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.924</w:t>
            </w:r>
          </w:p>
        </w:tc>
        <w:tc>
          <w:tcPr>
            <w:tcW w:w="2457" w:type="dxa"/>
            <w:tcBorders>
              <w:bottom w:val="single" w:sz="8" w:space="0" w:color="auto"/>
            </w:tcBorders>
          </w:tcPr>
          <w:p w14:paraId="3740E8CA" w14:textId="77777777" w:rsidR="000214BF" w:rsidRPr="000214BF" w:rsidRDefault="000214BF" w:rsidP="0003013D">
            <w:pPr>
              <w:pStyle w:val="MDPI42tablebody"/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</w:pPr>
            <w:r w:rsidRPr="000214BF">
              <w:rPr>
                <w:rFonts w:ascii="Times New Roman" w:eastAsiaTheme="minorEastAsia" w:hAnsi="Times New Roman"/>
                <w:snapToGrid/>
                <w:color w:val="auto"/>
                <w:sz w:val="24"/>
                <w:szCs w:val="24"/>
                <w:lang w:eastAsia="en-US" w:bidi="ar-SA"/>
              </w:rPr>
              <w:t>1.082</w:t>
            </w:r>
          </w:p>
        </w:tc>
      </w:tr>
    </w:tbl>
    <w:p w14:paraId="73F9CFCA" w14:textId="77777777" w:rsidR="000214BF" w:rsidRPr="000214BF" w:rsidRDefault="000214BF" w:rsidP="000214BF"/>
    <w:p w14:paraId="58F1AED1" w14:textId="51D98D74" w:rsidR="00DE23E8" w:rsidRDefault="000214BF" w:rsidP="000214BF">
      <w:pPr>
        <w:pStyle w:val="2"/>
        <w:rPr>
          <w:bCs/>
        </w:rPr>
      </w:pPr>
      <w:r w:rsidRPr="000214BF">
        <w:rPr>
          <w:bCs/>
        </w:rPr>
        <w:t>Supplementary Table 2 Bidirectional stepwise logistic regression analysi</w:t>
      </w:r>
      <w:r w:rsidRPr="000214BF">
        <w:rPr>
          <w:rFonts w:hint="eastAsia"/>
          <w:bCs/>
        </w:rPr>
        <w:t>s</w:t>
      </w:r>
    </w:p>
    <w:tbl>
      <w:tblPr>
        <w:tblW w:w="4553" w:type="pct"/>
        <w:jc w:val="center"/>
        <w:tblLayout w:type="fixed"/>
        <w:tblLook w:val="0420" w:firstRow="1" w:lastRow="0" w:firstColumn="0" w:lastColumn="0" w:noHBand="0" w:noVBand="1"/>
      </w:tblPr>
      <w:tblGrid>
        <w:gridCol w:w="2246"/>
        <w:gridCol w:w="498"/>
        <w:gridCol w:w="591"/>
        <w:gridCol w:w="486"/>
        <w:gridCol w:w="545"/>
        <w:gridCol w:w="1341"/>
        <w:gridCol w:w="20"/>
        <w:gridCol w:w="440"/>
        <w:gridCol w:w="450"/>
        <w:gridCol w:w="497"/>
        <w:gridCol w:w="500"/>
        <w:gridCol w:w="1289"/>
      </w:tblGrid>
      <w:tr w:rsidR="000214BF" w:rsidRPr="000214BF" w14:paraId="6B011B6F" w14:textId="77777777" w:rsidTr="0003013D">
        <w:trPr>
          <w:tblHeader/>
          <w:jc w:val="center"/>
        </w:trPr>
        <w:tc>
          <w:tcPr>
            <w:tcW w:w="126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452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944" w:type="pct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FD1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Univariate analysis</w:t>
            </w:r>
          </w:p>
        </w:tc>
        <w:tc>
          <w:tcPr>
            <w:tcW w:w="1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B15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4" w:type="pct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748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 w:hint="eastAsia"/>
                <w:szCs w:val="24"/>
              </w:rPr>
              <w:t>multivariable</w:t>
            </w:r>
            <w:r w:rsidRPr="000214BF">
              <w:rPr>
                <w:rFonts w:cs="Times New Roman"/>
                <w:szCs w:val="24"/>
              </w:rPr>
              <w:t xml:space="preserve"> analysis</w:t>
            </w:r>
          </w:p>
        </w:tc>
      </w:tr>
      <w:tr w:rsidR="000214BF" w:rsidRPr="000214BF" w14:paraId="2A342970" w14:textId="77777777" w:rsidTr="0003013D">
        <w:trPr>
          <w:tblHeader/>
          <w:jc w:val="center"/>
        </w:trPr>
        <w:tc>
          <w:tcPr>
            <w:tcW w:w="126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5A9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815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β</w:t>
            </w:r>
          </w:p>
        </w:tc>
        <w:tc>
          <w:tcPr>
            <w:tcW w:w="33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A83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S.E</w:t>
            </w:r>
          </w:p>
        </w:tc>
        <w:tc>
          <w:tcPr>
            <w:tcW w:w="27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771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Z</w:t>
            </w:r>
          </w:p>
        </w:tc>
        <w:tc>
          <w:tcPr>
            <w:tcW w:w="306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30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P</w:t>
            </w:r>
          </w:p>
        </w:tc>
        <w:tc>
          <w:tcPr>
            <w:tcW w:w="75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112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OR (95%CI)</w:t>
            </w:r>
          </w:p>
        </w:tc>
        <w:tc>
          <w:tcPr>
            <w:tcW w:w="1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21D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07F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β</w:t>
            </w:r>
          </w:p>
        </w:tc>
        <w:tc>
          <w:tcPr>
            <w:tcW w:w="25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B18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S.E</w:t>
            </w:r>
          </w:p>
        </w:tc>
        <w:tc>
          <w:tcPr>
            <w:tcW w:w="27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16A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Z</w:t>
            </w:r>
          </w:p>
        </w:tc>
        <w:tc>
          <w:tcPr>
            <w:tcW w:w="28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EE9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P</w:t>
            </w:r>
          </w:p>
        </w:tc>
        <w:tc>
          <w:tcPr>
            <w:tcW w:w="72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F71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OR (95%CI)</w:t>
            </w:r>
          </w:p>
        </w:tc>
      </w:tr>
      <w:tr w:rsidR="000214BF" w:rsidRPr="000214BF" w14:paraId="040597D9" w14:textId="77777777" w:rsidTr="0003013D">
        <w:trPr>
          <w:jc w:val="center"/>
        </w:trPr>
        <w:tc>
          <w:tcPr>
            <w:tcW w:w="126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7FB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Average creatine intake(g)</w:t>
            </w:r>
          </w:p>
        </w:tc>
        <w:tc>
          <w:tcPr>
            <w:tcW w:w="280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252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1.02</w:t>
            </w:r>
          </w:p>
        </w:tc>
        <w:tc>
          <w:tcPr>
            <w:tcW w:w="33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9C3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4</w:t>
            </w:r>
          </w:p>
        </w:tc>
        <w:tc>
          <w:tcPr>
            <w:tcW w:w="273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C42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4.33</w:t>
            </w:r>
          </w:p>
        </w:tc>
        <w:tc>
          <w:tcPr>
            <w:tcW w:w="306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C68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62B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36 (0.23 ~ 0.57)</w:t>
            </w:r>
          </w:p>
        </w:tc>
        <w:tc>
          <w:tcPr>
            <w:tcW w:w="10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E48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743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57</w:t>
            </w:r>
          </w:p>
        </w:tc>
        <w:tc>
          <w:tcPr>
            <w:tcW w:w="253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614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6</w:t>
            </w:r>
          </w:p>
        </w:tc>
        <w:tc>
          <w:tcPr>
            <w:tcW w:w="279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F86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2.18</w:t>
            </w:r>
          </w:p>
        </w:tc>
        <w:tc>
          <w:tcPr>
            <w:tcW w:w="281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3FF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29</w:t>
            </w:r>
          </w:p>
        </w:tc>
        <w:tc>
          <w:tcPr>
            <w:tcW w:w="724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85F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57 (0.34 ~ 0.94)</w:t>
            </w:r>
          </w:p>
        </w:tc>
      </w:tr>
      <w:tr w:rsidR="000214BF" w:rsidRPr="000214BF" w14:paraId="66E29573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130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Sex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0FE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615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135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7DB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CD8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1A7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2FE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CDB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18C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7DF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CB5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4C948345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515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Female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4EE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BFE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B951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CE6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DAE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B4D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8FE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E39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F58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CAD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387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</w:tr>
      <w:tr w:rsidR="000214BF" w:rsidRPr="000214BF" w14:paraId="27C0B4CF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D2B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Male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CE5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03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5A6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4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401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65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D40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518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9B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7 (0.90 ~ 1.05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D2E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F62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09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008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4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0F4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2.11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5D7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35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C68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1 (0.83 ~ 0.99)</w:t>
            </w:r>
          </w:p>
        </w:tc>
      </w:tr>
      <w:tr w:rsidR="000214BF" w:rsidRPr="000214BF" w14:paraId="552C3C7E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3BF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Age group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747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B00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E7B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FB2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CC0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25B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447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FCB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EBE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995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45F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5495C769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A23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0-51 years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D5C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C75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C1A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D8D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952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4D6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8BF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307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30F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C84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17E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</w:tr>
      <w:tr w:rsidR="000214BF" w:rsidRPr="000214BF" w14:paraId="25DE80FB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FB9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bookmarkStart w:id="2" w:name="_Hlk168080876"/>
            <w:bookmarkStart w:id="3" w:name="OLE_LINK3"/>
            <w:r w:rsidRPr="000214BF">
              <w:rPr>
                <w:rFonts w:cs="Times New Roman"/>
                <w:szCs w:val="24"/>
              </w:rPr>
              <w:t>52-</w:t>
            </w:r>
            <w:bookmarkEnd w:id="2"/>
            <w:r w:rsidRPr="000214BF">
              <w:rPr>
                <w:rFonts w:cs="Times New Roman"/>
                <w:szCs w:val="24"/>
              </w:rPr>
              <w:t>80 years</w:t>
            </w:r>
            <w:bookmarkEnd w:id="3"/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674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02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15E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B88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35.88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086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161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7.51 (6.72 ~ 8.38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37B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31C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80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8D2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5C7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9.93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336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CF6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6.04 (5.37 ~ 6.79)</w:t>
            </w:r>
          </w:p>
        </w:tc>
      </w:tr>
      <w:tr w:rsidR="000214BF" w:rsidRPr="000214BF" w14:paraId="24960D89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D98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bookmarkStart w:id="4" w:name="_Hlk167914138"/>
            <w:r w:rsidRPr="000214BF">
              <w:rPr>
                <w:rFonts w:cs="Times New Roman"/>
                <w:szCs w:val="24"/>
              </w:rPr>
              <w:t>Race/ethnicity</w:t>
            </w:r>
            <w:bookmarkEnd w:id="4"/>
            <w:r w:rsidRPr="000214BF">
              <w:rPr>
                <w:rFonts w:cs="Times New Roman"/>
                <w:szCs w:val="24"/>
              </w:rPr>
              <w:t>b, n(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E5C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F5A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4EE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CD1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7E5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9B2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FE9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DCC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07B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FB3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064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2E2B4529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086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Mexican American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23C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19E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7F5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5D6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A52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FC0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3BD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498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754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5DC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FA5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</w:tr>
      <w:tr w:rsidR="000214BF" w:rsidRPr="000214BF" w14:paraId="2218B695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F00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Other Hispanic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87A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46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BBB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1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E4A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4.06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ADD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DC6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59 (1.27 ~ 1.98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70A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701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30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1AF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2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46D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54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3AF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11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CFB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35 (1.07 ~ 1.69)</w:t>
            </w:r>
          </w:p>
        </w:tc>
      </w:tr>
      <w:tr w:rsidR="000214BF" w:rsidRPr="000214BF" w14:paraId="49FFF7EA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409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lastRenderedPageBreak/>
              <w:t>Non-Hispanic and Other race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4E6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10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6B3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9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D8B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2.90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1BF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19B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3.00 (2.54 ~ 3.55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2C3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1BF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85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5CC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9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D87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9.35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4FF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028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35 (1.96 ~ 2.80)</w:t>
            </w:r>
          </w:p>
        </w:tc>
      </w:tr>
      <w:tr w:rsidR="000214BF" w:rsidRPr="000214BF" w14:paraId="24B2A6AF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98F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Educationb, n(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DDB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D43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DDC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041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D12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D8D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FD9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330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C32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663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65A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2EF24C50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4F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9th grade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709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C7B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B14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779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89D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F13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A01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C61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F0A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C6E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5BE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</w:tr>
      <w:tr w:rsidR="000214BF" w:rsidRPr="000214BF" w14:paraId="3CB206E4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771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9–11th grade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D25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05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791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9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7D7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58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2AF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565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9B9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5 (0.79 ~ 1.14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F97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B70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04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346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0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522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40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08D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686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374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6 (0.79 ~ 1.16)</w:t>
            </w:r>
          </w:p>
        </w:tc>
      </w:tr>
      <w:tr w:rsidR="000214BF" w:rsidRPr="000214BF" w14:paraId="1EE8EE00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34D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High school diploma/GED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F80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92F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8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E6D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73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DF1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468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E57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6 (0.90 ~ 1.25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195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016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1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C97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9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1DD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8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B19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36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46C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1 (0.84 ~ 1.20)</w:t>
            </w:r>
          </w:p>
        </w:tc>
      </w:tr>
      <w:tr w:rsidR="000214BF" w:rsidRPr="000214BF" w14:paraId="36A822A4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483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Some College/AA degree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89F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1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C6D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8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CE1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35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2E9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77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1AA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11 (0.95 ~ 1.30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D46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76A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5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8D5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9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A7B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68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C2A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92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FF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16 (0.98 ~ 1.38)</w:t>
            </w:r>
          </w:p>
        </w:tc>
      </w:tr>
      <w:tr w:rsidR="000214BF" w:rsidRPr="000214BF" w14:paraId="254F1E7D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C29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 xml:space="preserve"> ≥College graduate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2DD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4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A60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8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6B8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92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061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03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775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27 (1.08 ~ 1.49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724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EC7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5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B50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0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8F0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65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F64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08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E46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29 (1.07 ~ 1.55)</w:t>
            </w:r>
          </w:p>
        </w:tc>
      </w:tr>
      <w:tr w:rsidR="000214BF" w:rsidRPr="000214BF" w14:paraId="5B32F74B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62A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Family income to poverty ratio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425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1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E5F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1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E15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8.41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BCE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55F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11 (1.09 ~ 1.14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DED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7AE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D9F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2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86F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3.55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8E1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338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6 (1.03 ~ 1.09)</w:t>
            </w:r>
          </w:p>
        </w:tc>
      </w:tr>
      <w:tr w:rsidR="000214BF" w:rsidRPr="000214BF" w14:paraId="6E691BFE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E0F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BMI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6DE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0E6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DE6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172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7DA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350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EF1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ED6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2EE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483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159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2EE46D6F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CCD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Normal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5D5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D6A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BA6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BC9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DFC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3AF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058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E5F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E6B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B39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1E1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</w:tr>
      <w:tr w:rsidR="000214BF" w:rsidRPr="000214BF" w14:paraId="44137554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0D8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bookmarkStart w:id="5" w:name="_Hlk168427562"/>
            <w:r w:rsidRPr="000214BF">
              <w:rPr>
                <w:rFonts w:cs="Times New Roman"/>
                <w:szCs w:val="24"/>
              </w:rPr>
              <w:t>Underweight</w:t>
            </w:r>
            <w:bookmarkEnd w:id="5"/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8B2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1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FC0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7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80B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28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AC5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02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BC6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24 (0.89 ~ 1.71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A99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F9B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32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F47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8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21B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80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607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72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7A1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37 (0.97 ~ 1.94)</w:t>
            </w:r>
          </w:p>
        </w:tc>
      </w:tr>
      <w:tr w:rsidR="000214BF" w:rsidRPr="000214BF" w14:paraId="42C1B8C1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F63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Overweight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D95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2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1F3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678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17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A60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30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171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13 (1.01 ~ 1.26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9DE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B0F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02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D71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3B4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29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46A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775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19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8 (0.87 ~ 1.11)</w:t>
            </w:r>
          </w:p>
        </w:tc>
      </w:tr>
      <w:tr w:rsidR="000214BF" w:rsidRPr="000214BF" w14:paraId="1BF4C827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AE4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Obesity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0F1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03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E19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5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3D9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48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2D55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63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598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8 (0.88 ~ 1.08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56B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AFA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19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AAC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747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3.32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7B4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42C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83 (0.74 ~ 0.93)</w:t>
            </w:r>
          </w:p>
        </w:tc>
      </w:tr>
      <w:tr w:rsidR="000214BF" w:rsidRPr="000214BF" w14:paraId="633BDFB8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3D5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Blood cadmium(nmol/L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E1E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1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465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0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8FF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82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620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8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A7B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1 (1.00 ~ 1.02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F74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780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431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8D9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F26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530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29BE211E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82F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Blood lead(nmol/L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1D0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69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BE2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3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A64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7.27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DB2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DCC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5.43 (3.44 ~ 8.56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A88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7F9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4B3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DBD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C26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F5B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062F2247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324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Hypertensionb, n(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F29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8C2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881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9E9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D91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D1C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55E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130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DAA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C36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5F8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37D8BF34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BBE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No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A35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698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16D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215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245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B80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15B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0A6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D49E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4B1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6F2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</w:tr>
      <w:tr w:rsidR="000214BF" w:rsidRPr="000214BF" w14:paraId="3C67DF5F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0E0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Yes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D7B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5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6C8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4</w:t>
            </w: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CB4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2.98</w:t>
            </w: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865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654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58 (2.38 ~ 2.80)</w:t>
            </w: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C67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424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36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D00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5</w:t>
            </w: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3AE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7.90</w:t>
            </w: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2C0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D10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44 (1.31 ~ 1.58)</w:t>
            </w:r>
          </w:p>
        </w:tc>
      </w:tr>
      <w:tr w:rsidR="000214BF" w:rsidRPr="000214BF" w14:paraId="6F904193" w14:textId="77777777" w:rsidTr="0003013D">
        <w:trPr>
          <w:jc w:val="center"/>
        </w:trPr>
        <w:tc>
          <w:tcPr>
            <w:tcW w:w="1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139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lastRenderedPageBreak/>
              <w:t>Drinking statusb, n(%)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0D5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0D0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CAB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B98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36A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760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1B6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B8E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585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284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F7B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35A7E48C" w14:textId="77777777" w:rsidTr="0003013D">
        <w:trPr>
          <w:jc w:val="center"/>
        </w:trPr>
        <w:tc>
          <w:tcPr>
            <w:tcW w:w="126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A36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No</w:t>
            </w:r>
          </w:p>
        </w:tc>
        <w:tc>
          <w:tcPr>
            <w:tcW w:w="28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A22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7B3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F14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E88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D55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4BD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748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621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F18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A41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AF1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20118550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8FC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Yes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77C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3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6AD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7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0B9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3.25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E80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01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6EB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26 (1.10 ~ 1.45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685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61A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A5A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A4D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E0E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1AC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435565F6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14F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NA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5B4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3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C5E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7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37D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44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FAE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659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6A8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3 (0.91 ~ 1.17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B6B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9D6D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A9D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E43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F70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AF7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7E0892EC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604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Smoking statusb, n(%)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D8A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A71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772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87D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A5F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B50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7AF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BF0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6E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8CD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018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66743EFF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63B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bookmarkStart w:id="6" w:name="_Hlk168523301"/>
            <w:r w:rsidRPr="000214BF">
              <w:rPr>
                <w:rFonts w:cs="Times New Roman"/>
                <w:szCs w:val="24"/>
              </w:rPr>
              <w:t>Never smoker</w:t>
            </w:r>
            <w:bookmarkEnd w:id="6"/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3B2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0E4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A1D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ED2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A2C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68F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B08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0A9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C00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107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182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</w:tr>
      <w:tr w:rsidR="000214BF" w:rsidRPr="000214BF" w14:paraId="10ED7FF7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AAA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bookmarkStart w:id="7" w:name="_Hlk168523404"/>
            <w:r w:rsidRPr="000214BF">
              <w:rPr>
                <w:rFonts w:cs="Times New Roman"/>
                <w:szCs w:val="24"/>
              </w:rPr>
              <w:t>Current smoker</w:t>
            </w:r>
            <w:bookmarkEnd w:id="7"/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D53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05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094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C28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78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8C8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434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29C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5 (0.84 ~ 1.08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C3C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BFA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3</w:t>
            </w: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188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7</w:t>
            </w: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D43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37</w:t>
            </w: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7F1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711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CD9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3 (0.90 ~ 1.17)</w:t>
            </w:r>
          </w:p>
        </w:tc>
      </w:tr>
      <w:tr w:rsidR="000214BF" w:rsidRPr="000214BF" w14:paraId="7F7DC6DF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D33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bookmarkStart w:id="8" w:name="_Hlk168523543"/>
            <w:r w:rsidRPr="000214BF">
              <w:rPr>
                <w:rFonts w:cs="Times New Roman"/>
                <w:szCs w:val="24"/>
              </w:rPr>
              <w:t>Former smoker</w:t>
            </w:r>
            <w:bookmarkEnd w:id="8"/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AF5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77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B8D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4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AB5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7.41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CCC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7DA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16 (1.98 ~ 2.36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78A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06A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41</w:t>
            </w: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CF9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5</w:t>
            </w: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CF8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8.54</w:t>
            </w: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76C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E9D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50 (1.37 ~ 1.65)</w:t>
            </w:r>
          </w:p>
        </w:tc>
      </w:tr>
      <w:tr w:rsidR="000214BF" w:rsidRPr="000214BF" w14:paraId="33A62CC1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51F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Diabetesb, n(%)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A84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6CD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F45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294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B4C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DE8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F5B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EDD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072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0F2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3CA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7CA97852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C58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No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791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D4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AF1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349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3F6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407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CEB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8B52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3FA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245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B69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4E677B7D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EE4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Yes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09D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60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393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5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E0B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1.66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49C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692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82 (1.65 ~ 2.01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D64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A0F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D8A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353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87E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96D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4AA6BED4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4BE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Borderline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4FB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65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93F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1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858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5.94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969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CCB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91 (1.54 ~ 2.36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423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6CC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40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E03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335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616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60700FFE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A22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IPH9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BBE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C7E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045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8CF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9F8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BAC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7CF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69E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341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E4D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020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7F408692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7A7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Mild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C08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36C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84A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C70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E82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EC9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8DA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AC6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1E3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4D2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23E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</w:tr>
      <w:tr w:rsidR="000214BF" w:rsidRPr="000214BF" w14:paraId="2A3DC8E0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829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45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A2C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595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9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A55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77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9CF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6 (0.95 ~ 1.19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110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67C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0</w:t>
            </w: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D06D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E53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67</w:t>
            </w: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BC4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95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E49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11 (0.98 ~ 1.24)</w:t>
            </w:r>
          </w:p>
        </w:tc>
      </w:tr>
      <w:tr w:rsidR="000214BF" w:rsidRPr="000214BF" w14:paraId="3BE49DD8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FFB6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Moderately Severe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DFC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6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B4D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9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F33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69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986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491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C66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6 (0.89 ~ 1.27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BB4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8CC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5</w:t>
            </w: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7D0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0</w:t>
            </w: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E52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59</w:t>
            </w: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51C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12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164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17 (0.97 ~ 1.41)</w:t>
            </w:r>
          </w:p>
        </w:tc>
      </w:tr>
      <w:tr w:rsidR="000214BF" w:rsidRPr="000214BF" w14:paraId="5F8ACDE4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466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Severe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BC9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24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477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0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87E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31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9E4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21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34C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27 (1.04 ~ 1.56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A376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D8B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33</w:t>
            </w: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694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1</w:t>
            </w: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BA6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2.96</w:t>
            </w: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4F9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03</w:t>
            </w: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5BC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39 (1.12 ~ 1.73)</w:t>
            </w:r>
          </w:p>
        </w:tc>
      </w:tr>
      <w:tr w:rsidR="000214BF" w:rsidRPr="000214BF" w14:paraId="6DF65440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9EC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Cs w:val="24"/>
              </w:rPr>
            </w:pPr>
            <w:bookmarkStart w:id="9" w:name="_Hlk168524480"/>
            <w:r w:rsidRPr="000214BF">
              <w:rPr>
                <w:rFonts w:cs="Times New Roman"/>
                <w:szCs w:val="24"/>
              </w:rPr>
              <w:t>Moderate exercise</w:t>
            </w:r>
            <w:bookmarkEnd w:id="9"/>
            <w:r w:rsidRPr="000214BF">
              <w:rPr>
                <w:rFonts w:cs="Times New Roman"/>
                <w:szCs w:val="24"/>
              </w:rPr>
              <w:t>b, n(%)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61A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4AC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C1A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6D4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CED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526A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A8D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1A83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037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80B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A9F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714C2D7D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0E3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No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39DB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480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C4C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1C7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FBB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A10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2AFE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1FC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DB8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58B0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0EB5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  <w:tr w:rsidR="000214BF" w:rsidRPr="000214BF" w14:paraId="41022F5A" w14:textId="77777777" w:rsidTr="0003013D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F871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200" w:firstLine="480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Yes</w:t>
            </w:r>
          </w:p>
        </w:tc>
        <w:tc>
          <w:tcPr>
            <w:tcW w:w="28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CD6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0.06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FE1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04</w:t>
            </w:r>
          </w:p>
        </w:tc>
        <w:tc>
          <w:tcPr>
            <w:tcW w:w="27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E879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-1.42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0B2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155</w:t>
            </w:r>
          </w:p>
        </w:tc>
        <w:tc>
          <w:tcPr>
            <w:tcW w:w="7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9C8F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  <w:r w:rsidRPr="000214BF">
              <w:rPr>
                <w:rFonts w:cs="Times New Roman"/>
                <w:szCs w:val="24"/>
              </w:rPr>
              <w:t>0.94 (0.87 ~ 1.02)</w:t>
            </w:r>
          </w:p>
        </w:tc>
        <w:tc>
          <w:tcPr>
            <w:tcW w:w="1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C5B4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8D97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B5CC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01B8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A29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93C2" w14:textId="77777777" w:rsidR="000214BF" w:rsidRPr="000214BF" w:rsidRDefault="000214BF" w:rsidP="000301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cs="Times New Roman"/>
                <w:szCs w:val="24"/>
              </w:rPr>
            </w:pPr>
          </w:p>
        </w:tc>
      </w:tr>
    </w:tbl>
    <w:p w14:paraId="37311909" w14:textId="77777777" w:rsidR="000214BF" w:rsidRPr="000214BF" w:rsidRDefault="000214BF" w:rsidP="000214BF">
      <w:pPr>
        <w:rPr>
          <w:rFonts w:cs="Times New Roman"/>
          <w:szCs w:val="24"/>
        </w:rPr>
      </w:pPr>
    </w:p>
    <w:sectPr w:rsidR="000214BF" w:rsidRPr="000214B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B7AD15" w14:textId="77777777" w:rsidR="00624942" w:rsidRDefault="00624942" w:rsidP="00117666">
      <w:pPr>
        <w:spacing w:after="0"/>
      </w:pPr>
      <w:r>
        <w:separator/>
      </w:r>
    </w:p>
  </w:endnote>
  <w:endnote w:type="continuationSeparator" w:id="0">
    <w:p w14:paraId="3C45CCF8" w14:textId="77777777" w:rsidR="00624942" w:rsidRDefault="006249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A4869" w14:textId="77777777" w:rsidR="00624942" w:rsidRDefault="00624942" w:rsidP="00117666">
      <w:pPr>
        <w:spacing w:after="0"/>
      </w:pPr>
      <w:r>
        <w:separator/>
      </w:r>
    </w:p>
  </w:footnote>
  <w:footnote w:type="continuationSeparator" w:id="0">
    <w:p w14:paraId="365116D9" w14:textId="77777777" w:rsidR="00624942" w:rsidRDefault="006249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4B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49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0214B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555</Words>
  <Characters>3032</Characters>
  <Application>Microsoft Office Word</Application>
  <DocSecurity>0</DocSecurity>
  <Lines>7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晖 江</cp:lastModifiedBy>
  <cp:revision>5</cp:revision>
  <cp:lastPrinted>2013-10-03T12:51:00Z</cp:lastPrinted>
  <dcterms:created xsi:type="dcterms:W3CDTF">2022-11-17T16:58:00Z</dcterms:created>
  <dcterms:modified xsi:type="dcterms:W3CDTF">2024-07-04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